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inline distB="0" distT="0" distL="0" distR="0">
            <wp:extent cx="5939155" cy="1891030"/>
            <wp:effectExtent b="0" l="0" r="0" t="0"/>
            <wp:docPr id="136053018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18910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Supplementary Figure 1</w:t>
      </w:r>
      <w:r w:rsidDel="00000000" w:rsidR="00000000" w:rsidRPr="00000000">
        <w:rPr>
          <w:rtl w:val="0"/>
        </w:rPr>
        <w:t xml:space="preserve">: </w:t>
      </w:r>
      <w:r w:rsidDel="00000000" w:rsidR="00000000" w:rsidRPr="00000000">
        <w:rPr>
          <w:b w:val="1"/>
          <w:rtl w:val="0"/>
        </w:rPr>
        <w:t xml:space="preserve">Uncropped western blot showing PROM1 depletion in retinas isolated from PROM1 knockout mice at P12.</w:t>
      </w:r>
      <w:r w:rsidDel="00000000" w:rsidR="00000000" w:rsidRPr="00000000">
        <w:rPr>
          <w:rtl w:val="0"/>
        </w:rPr>
        <w:t xml:space="preserve">  The blot is probed with antibodies against PROM1 antibody (</w:t>
      </w:r>
      <w:r w:rsidDel="00000000" w:rsidR="00000000" w:rsidRPr="00000000">
        <w:rPr>
          <w:b w:val="1"/>
          <w:rtl w:val="0"/>
        </w:rPr>
        <w:t xml:space="preserve">left</w:t>
      </w:r>
      <w:r w:rsidDel="00000000" w:rsidR="00000000" w:rsidRPr="00000000">
        <w:rPr>
          <w:rtl w:val="0"/>
        </w:rPr>
        <w:t xml:space="preserve">) and GAPDH (</w:t>
      </w:r>
      <w:r w:rsidDel="00000000" w:rsidR="00000000" w:rsidRPr="00000000">
        <w:rPr>
          <w:b w:val="1"/>
          <w:rtl w:val="0"/>
        </w:rPr>
        <w:t xml:space="preserve">right</w:t>
      </w:r>
      <w:r w:rsidDel="00000000" w:rsidR="00000000" w:rsidRPr="00000000">
        <w:rPr>
          <w:rtl w:val="0"/>
        </w:rPr>
        <w:t xml:space="preserve">). GAPDH serves as loading control. n=3 mice.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/>
        <w:drawing>
          <wp:inline distB="0" distT="0" distL="0" distR="0">
            <wp:extent cx="5939155" cy="2462530"/>
            <wp:effectExtent b="0" l="0" r="0" t="0"/>
            <wp:docPr id="136053018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24625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Calibri" w:cs="Calibri" w:eastAsia="Calibri" w:hAnsi="Calibri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Supplementary Figure 2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: </w:t>
      </w: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Dark rearing does not preserve photoreceptor function in animals lacking PROM1, regardless of the background. (a) 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Representative scotopic response of Rd19 RPE65 M/M wild-type (+/+) and PROM1 knockout (-/-) mice at 0.025 cd.s/m2. </w:t>
      </w: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(b) 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Representative scotopic response of wild-type (+/+)  and cre-ERT2 PROM1 knockout (-/-) mice at 0.025 cd.s/m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ptos" w:cs="Aptos" w:eastAsia="Aptos" w:hAnsi="Aptos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E621CE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E621CE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E621CE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E621CE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E621CE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E621CE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E621CE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E621CE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E621CE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E621C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621C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621C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621C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621CE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621CE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E621CE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E621CE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E621CE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E621CE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621C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E621CE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621C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621CE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E621CE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E621CE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E621CE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621C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621CE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E621CE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QF3t456WcX4PY9KZWfreuPPcPg==">CgMxLjA4AHIhMVFwdW9ZNEd0UTIxVmlZclZ6UlN1eGZIcGJWWk9CaGh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1:07:00Z</dcterms:created>
  <dc:creator>sila yanardag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a3a0d2-5776-4f71-a155-50052b681b5f</vt:lpwstr>
  </property>
</Properties>
</file>